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2A5E6" w14:textId="77777777" w:rsidR="00AA3E4B" w:rsidRDefault="00AA3E4B" w:rsidP="00AA3E4B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8E373F">
        <w:rPr>
          <w:rFonts w:ascii="Times New Roman" w:eastAsia="等线" w:hAnsi="Times New Roman" w:cs="Times New Roman"/>
          <w:b/>
          <w:bCs/>
          <w:szCs w:val="21"/>
        </w:rPr>
        <w:t>Supplementary Table 1</w:t>
      </w:r>
      <w:r w:rsidRPr="008E373F">
        <w:rPr>
          <w:rFonts w:ascii="Times New Roman" w:eastAsia="等线" w:hAnsi="Times New Roman" w:cs="Times New Roman"/>
          <w:szCs w:val="21"/>
        </w:rPr>
        <w:br/>
        <w:t>Preoperative FEV₁ data in patients with available spirometry (n = 151)</w:t>
      </w:r>
      <w:r>
        <w:rPr>
          <w:rFonts w:ascii="Times New Roman" w:eastAsia="等线" w:hAnsi="Times New Roman" w:cs="Times New Roman" w:hint="eastAsia"/>
          <w:szCs w:val="21"/>
        </w:rPr>
        <w:t>.</w:t>
      </w:r>
    </w:p>
    <w:tbl>
      <w:tblPr>
        <w:tblStyle w:val="af2"/>
        <w:tblW w:w="1049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734"/>
        <w:gridCol w:w="2268"/>
        <w:gridCol w:w="2268"/>
        <w:gridCol w:w="1531"/>
      </w:tblGrid>
      <w:tr w:rsidR="00AA3E4B" w14:paraId="2BE05DC2" w14:textId="77777777" w:rsidTr="000B53BE">
        <w:tc>
          <w:tcPr>
            <w:tcW w:w="2689" w:type="dxa"/>
            <w:tcBorders>
              <w:top w:val="single" w:sz="8" w:space="0" w:color="auto"/>
              <w:bottom w:val="single" w:sz="8" w:space="0" w:color="auto"/>
            </w:tcBorders>
          </w:tcPr>
          <w:p w14:paraId="4A2354AD" w14:textId="77777777" w:rsidR="00AA3E4B" w:rsidRPr="00E808BD" w:rsidRDefault="00AA3E4B" w:rsidP="000B53B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8BD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34" w:type="dxa"/>
            <w:tcBorders>
              <w:top w:val="single" w:sz="8" w:space="0" w:color="auto"/>
              <w:bottom w:val="single" w:sz="8" w:space="0" w:color="auto"/>
            </w:tcBorders>
          </w:tcPr>
          <w:p w14:paraId="48744ECF" w14:textId="77777777" w:rsidR="00AA3E4B" w:rsidRPr="00E808BD" w:rsidRDefault="00AA3E4B" w:rsidP="000B53B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8BD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Total (n = 151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31002C7F" w14:textId="77777777" w:rsidR="00AA3E4B" w:rsidRPr="00E808BD" w:rsidRDefault="00AA3E4B" w:rsidP="000B53B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8BD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Training </w:t>
            </w:r>
            <w:r w:rsidRPr="00C05109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roup</w:t>
            </w:r>
            <w:r w:rsidRPr="00E808BD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n = 105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6EB7E10C" w14:textId="77777777" w:rsidR="00AA3E4B" w:rsidRPr="00E808BD" w:rsidRDefault="00AA3E4B" w:rsidP="000B53B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8BD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Validation </w:t>
            </w:r>
            <w:r w:rsidRPr="00C05109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roup</w:t>
            </w:r>
            <w:r w:rsidRPr="00E808BD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n = 46)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</w:tcPr>
          <w:p w14:paraId="1F416C31" w14:textId="77777777" w:rsidR="00AA3E4B" w:rsidRPr="00E808BD" w:rsidRDefault="00AA3E4B" w:rsidP="000B53B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08BD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AA3E4B" w14:paraId="06D7DC85" w14:textId="77777777" w:rsidTr="000B53BE">
        <w:tc>
          <w:tcPr>
            <w:tcW w:w="2689" w:type="dxa"/>
            <w:tcBorders>
              <w:top w:val="single" w:sz="8" w:space="0" w:color="auto"/>
            </w:tcBorders>
          </w:tcPr>
          <w:p w14:paraId="597999AA" w14:textId="77777777" w:rsidR="00AA3E4B" w:rsidRPr="00E808BD" w:rsidRDefault="00AA3E4B" w:rsidP="000B53B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808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EV₁ median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E808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L)</w:t>
            </w:r>
          </w:p>
        </w:tc>
        <w:tc>
          <w:tcPr>
            <w:tcW w:w="1734" w:type="dxa"/>
            <w:tcBorders>
              <w:top w:val="single" w:sz="8" w:space="0" w:color="auto"/>
            </w:tcBorders>
          </w:tcPr>
          <w:p w14:paraId="290905D2" w14:textId="77777777" w:rsidR="00AA3E4B" w:rsidRPr="00E808BD" w:rsidRDefault="00AA3E4B" w:rsidP="000B53B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808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9 [1.52–2.31]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A3114D1" w14:textId="77777777" w:rsidR="00AA3E4B" w:rsidRPr="00E808BD" w:rsidRDefault="00AA3E4B" w:rsidP="000B53B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808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1 [1.55–2.33]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27F8735D" w14:textId="77777777" w:rsidR="00AA3E4B" w:rsidRPr="00E808BD" w:rsidRDefault="00AA3E4B" w:rsidP="000B53B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808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5 [1.48–2.29]</w:t>
            </w:r>
          </w:p>
        </w:tc>
        <w:tc>
          <w:tcPr>
            <w:tcW w:w="1531" w:type="dxa"/>
            <w:tcBorders>
              <w:top w:val="single" w:sz="8" w:space="0" w:color="auto"/>
            </w:tcBorders>
          </w:tcPr>
          <w:p w14:paraId="016E7DAC" w14:textId="77777777" w:rsidR="00AA3E4B" w:rsidRPr="00E808BD" w:rsidRDefault="00AA3E4B" w:rsidP="000B53B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808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72</w:t>
            </w:r>
          </w:p>
        </w:tc>
      </w:tr>
      <w:tr w:rsidR="00AA3E4B" w14:paraId="5196A817" w14:textId="77777777" w:rsidTr="000B53BE">
        <w:tc>
          <w:tcPr>
            <w:tcW w:w="2689" w:type="dxa"/>
          </w:tcPr>
          <w:p w14:paraId="2233942A" w14:textId="77777777" w:rsidR="00AA3E4B" w:rsidRPr="00E808BD" w:rsidRDefault="00AA3E4B" w:rsidP="000B53B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808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EV₁ % predicted, median [IQR]</w:t>
            </w:r>
          </w:p>
        </w:tc>
        <w:tc>
          <w:tcPr>
            <w:tcW w:w="1734" w:type="dxa"/>
          </w:tcPr>
          <w:p w14:paraId="2FC7D6EE" w14:textId="77777777" w:rsidR="00AA3E4B" w:rsidRPr="00E808BD" w:rsidRDefault="00AA3E4B" w:rsidP="000B53B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808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8.3 [65.4–89.7]</w:t>
            </w:r>
          </w:p>
        </w:tc>
        <w:tc>
          <w:tcPr>
            <w:tcW w:w="2268" w:type="dxa"/>
          </w:tcPr>
          <w:p w14:paraId="208D251E" w14:textId="77777777" w:rsidR="00AA3E4B" w:rsidRPr="00E808BD" w:rsidRDefault="00AA3E4B" w:rsidP="000B53B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808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9.1 [66.2–90.5]</w:t>
            </w:r>
          </w:p>
        </w:tc>
        <w:tc>
          <w:tcPr>
            <w:tcW w:w="2268" w:type="dxa"/>
          </w:tcPr>
          <w:p w14:paraId="61D5B804" w14:textId="77777777" w:rsidR="00AA3E4B" w:rsidRPr="00E808BD" w:rsidRDefault="00AA3E4B" w:rsidP="000B53B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808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7.5 [64.8–88.9]</w:t>
            </w:r>
          </w:p>
        </w:tc>
        <w:tc>
          <w:tcPr>
            <w:tcW w:w="1531" w:type="dxa"/>
          </w:tcPr>
          <w:p w14:paraId="5F0157EA" w14:textId="77777777" w:rsidR="00AA3E4B" w:rsidRPr="00E808BD" w:rsidRDefault="00AA3E4B" w:rsidP="000B53B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808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18</w:t>
            </w:r>
          </w:p>
        </w:tc>
      </w:tr>
      <w:tr w:rsidR="00AA3E4B" w14:paraId="0C54DAEB" w14:textId="77777777" w:rsidTr="000B53BE">
        <w:tc>
          <w:tcPr>
            <w:tcW w:w="2689" w:type="dxa"/>
          </w:tcPr>
          <w:p w14:paraId="1BBB4C68" w14:textId="77777777" w:rsidR="00AA3E4B" w:rsidRPr="00E808BD" w:rsidRDefault="00AA3E4B" w:rsidP="000B53B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808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FEV₁ &lt; 70% predicted, </w:t>
            </w:r>
            <w:r w:rsidRPr="00C05109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734" w:type="dxa"/>
          </w:tcPr>
          <w:p w14:paraId="7B6EE148" w14:textId="77777777" w:rsidR="00AA3E4B" w:rsidRPr="00E808BD" w:rsidRDefault="00AA3E4B" w:rsidP="000B53B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808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8 (31.8)</w:t>
            </w:r>
          </w:p>
        </w:tc>
        <w:tc>
          <w:tcPr>
            <w:tcW w:w="2268" w:type="dxa"/>
          </w:tcPr>
          <w:p w14:paraId="67C58D80" w14:textId="77777777" w:rsidR="00AA3E4B" w:rsidRPr="00E808BD" w:rsidRDefault="00AA3E4B" w:rsidP="000B53B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808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 (30.5)</w:t>
            </w:r>
          </w:p>
        </w:tc>
        <w:tc>
          <w:tcPr>
            <w:tcW w:w="2268" w:type="dxa"/>
          </w:tcPr>
          <w:p w14:paraId="20D25B91" w14:textId="77777777" w:rsidR="00AA3E4B" w:rsidRPr="00E808BD" w:rsidRDefault="00AA3E4B" w:rsidP="000B53B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808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 (34.8)</w:t>
            </w:r>
          </w:p>
        </w:tc>
        <w:tc>
          <w:tcPr>
            <w:tcW w:w="1531" w:type="dxa"/>
          </w:tcPr>
          <w:p w14:paraId="410F8B03" w14:textId="77777777" w:rsidR="00AA3E4B" w:rsidRPr="00E808BD" w:rsidRDefault="00AA3E4B" w:rsidP="000B53B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808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09</w:t>
            </w:r>
          </w:p>
        </w:tc>
      </w:tr>
    </w:tbl>
    <w:p w14:paraId="48629657" w14:textId="438E1FFF" w:rsidR="00502EF0" w:rsidRPr="00A54EEB" w:rsidRDefault="00AA3E4B" w:rsidP="00A54EEB">
      <w:pPr>
        <w:spacing w:line="360" w:lineRule="auto"/>
        <w:rPr>
          <w:rFonts w:ascii="Times New Roman" w:eastAsia="等线" w:hAnsi="Times New Roman" w:cs="Times New Roman" w:hint="eastAsia"/>
          <w:szCs w:val="21"/>
        </w:rPr>
      </w:pPr>
      <w:r w:rsidRPr="00DC2458">
        <w:rPr>
          <w:rFonts w:ascii="Times New Roman" w:eastAsia="等线" w:hAnsi="Times New Roman" w:cs="Times New Roman"/>
          <w:szCs w:val="21"/>
        </w:rPr>
        <w:t>Note: FEV₁ measurements were obtainable in 151 of 244 patients (61.9%). There were no significant differences between the training and validation subsets.</w:t>
      </w:r>
    </w:p>
    <w:sectPr w:rsidR="00502EF0" w:rsidRPr="00A54EEB" w:rsidSect="00A54EEB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F0C84A" w14:textId="77777777" w:rsidR="00665473" w:rsidRDefault="00665473" w:rsidP="00AA3E4B">
      <w:pPr>
        <w:rPr>
          <w:rFonts w:hint="eastAsia"/>
        </w:rPr>
      </w:pPr>
      <w:r>
        <w:separator/>
      </w:r>
    </w:p>
  </w:endnote>
  <w:endnote w:type="continuationSeparator" w:id="0">
    <w:p w14:paraId="791815DF" w14:textId="77777777" w:rsidR="00665473" w:rsidRDefault="00665473" w:rsidP="00AA3E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39835337"/>
      <w:docPartObj>
        <w:docPartGallery w:val="Page Numbers (Bottom of Page)"/>
        <w:docPartUnique/>
      </w:docPartObj>
    </w:sdtPr>
    <w:sdtContent>
      <w:p w14:paraId="128C1AE0" w14:textId="77777777" w:rsidR="00AA3E4B" w:rsidRDefault="00AA3E4B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EFCFCE" w14:textId="77777777" w:rsidR="00AA3E4B" w:rsidRDefault="00AA3E4B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F00ED" w14:textId="77777777" w:rsidR="00665473" w:rsidRDefault="00665473" w:rsidP="00AA3E4B">
      <w:pPr>
        <w:rPr>
          <w:rFonts w:hint="eastAsia"/>
        </w:rPr>
      </w:pPr>
      <w:r>
        <w:separator/>
      </w:r>
    </w:p>
  </w:footnote>
  <w:footnote w:type="continuationSeparator" w:id="0">
    <w:p w14:paraId="3D7CC06B" w14:textId="77777777" w:rsidR="00665473" w:rsidRDefault="00665473" w:rsidP="00AA3E4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337"/>
    <w:rsid w:val="002E5337"/>
    <w:rsid w:val="003513D9"/>
    <w:rsid w:val="00425748"/>
    <w:rsid w:val="004A2CD0"/>
    <w:rsid w:val="00502EF0"/>
    <w:rsid w:val="00665473"/>
    <w:rsid w:val="00814F63"/>
    <w:rsid w:val="00A54EEB"/>
    <w:rsid w:val="00AA3E4B"/>
    <w:rsid w:val="00F5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7A8D5E"/>
  <w15:chartTrackingRefBased/>
  <w15:docId w15:val="{D1D5E986-D4F9-4994-86EA-385F843B3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3E4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E53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53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53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533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533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533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533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533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533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533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53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53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533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533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E533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53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53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53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53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53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53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53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53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53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533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533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53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533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E533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3E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A3E4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3E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A3E4B"/>
    <w:rPr>
      <w:sz w:val="18"/>
      <w:szCs w:val="18"/>
    </w:rPr>
  </w:style>
  <w:style w:type="table" w:styleId="af2">
    <w:name w:val="Table Grid"/>
    <w:basedOn w:val="a1"/>
    <w:uiPriority w:val="39"/>
    <w:rsid w:val="00AA3E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AA3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B5D2BE-1B26-4D8C-8C16-4FEDF699B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470</Characters>
  <Application>Microsoft Office Word</Application>
  <DocSecurity>0</DocSecurity>
  <Lines>24</Lines>
  <Paragraphs>25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兵 张</dc:creator>
  <cp:keywords/>
  <dc:description/>
  <cp:lastModifiedBy>兵 张</cp:lastModifiedBy>
  <cp:revision>3</cp:revision>
  <dcterms:created xsi:type="dcterms:W3CDTF">2025-10-31T16:44:00Z</dcterms:created>
  <dcterms:modified xsi:type="dcterms:W3CDTF">2025-11-21T16:08:00Z</dcterms:modified>
</cp:coreProperties>
</file>